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4020"/>
        <w:gridCol w:w="4020"/>
      </w:tblGrid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Gene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Forward (5' to 3')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Reverse (5' to 3')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proofErr w:type="spellStart"/>
            <w:r w:rsidRPr="00093E0F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ATG ACC TTG CC ACA GCC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CCC ATC ACC ATC TTC CAG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rPr>
                <w:i/>
                <w:iCs/>
              </w:rPr>
              <w:t>Reg3</w:t>
            </w:r>
            <w:r w:rsidRPr="00093E0F">
              <w:rPr>
                <w:i/>
                <w:iCs/>
                <w:lang w:val="el-GR"/>
              </w:rPr>
              <w:t>γ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TGC CTA TGG CTC CTA TTG C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CAC TCC CAT CCA CCT CTG TT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proofErr w:type="spellStart"/>
            <w:r w:rsidRPr="00093E0F">
              <w:rPr>
                <w:i/>
                <w:iCs/>
              </w:rPr>
              <w:t>Tnf</w:t>
            </w:r>
            <w:proofErr w:type="spellEnd"/>
            <w:r w:rsidRPr="00093E0F">
              <w:rPr>
                <w:i/>
                <w:iCs/>
                <w:lang w:val="el-GR"/>
              </w:rPr>
              <w:t>α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CAT CTT CTC AAA ATT CGA GTG ACA 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rPr>
                <w:lang w:val="sv-SE"/>
              </w:rPr>
              <w:t>TGG GAG TAG ACA AGG TAC AAC CC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rPr>
                <w:i/>
                <w:iCs/>
              </w:rPr>
              <w:t>Il-6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GAG GAT ACC ACT CCC AAC AGA C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 xml:space="preserve">AAG TGC ATC </w:t>
            </w:r>
            <w:proofErr w:type="spellStart"/>
            <w:r w:rsidRPr="00093E0F">
              <w:t>ATC</w:t>
            </w:r>
            <w:proofErr w:type="spellEnd"/>
            <w:r w:rsidRPr="00093E0F">
              <w:t xml:space="preserve"> GTT </w:t>
            </w:r>
            <w:proofErr w:type="spellStart"/>
            <w:r w:rsidRPr="00093E0F">
              <w:t>GTT</w:t>
            </w:r>
            <w:proofErr w:type="spellEnd"/>
            <w:r w:rsidRPr="00093E0F">
              <w:t xml:space="preserve"> CAT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rPr>
                <w:i/>
                <w:iCs/>
              </w:rPr>
              <w:t>Il-22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ACC TTT CCT GAC CAA ACT C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 xml:space="preserve">AGC TTC </w:t>
            </w:r>
            <w:proofErr w:type="spellStart"/>
            <w:r w:rsidRPr="00093E0F">
              <w:t>TTC</w:t>
            </w:r>
            <w:proofErr w:type="spellEnd"/>
            <w:r w:rsidRPr="00093E0F">
              <w:t xml:space="preserve"> TCG CTC AGA CG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rPr>
                <w:i/>
                <w:iCs/>
              </w:rPr>
              <w:t>Cxcl1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TGC ACC CAA ACC GAA GTC A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TTG TCA GAA GCC AGC GTT CAC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rPr>
                <w:i/>
                <w:iCs/>
              </w:rPr>
              <w:t>Cxcl2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CCT GCC AAG GGT TGA CTT CA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TTC TGT CTG GGC GCA GTG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rPr>
                <w:i/>
                <w:iCs/>
              </w:rPr>
              <w:t>S100a8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GCC GTC TGA ACT GGA GAA GGC CT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TCA CCA TCG CAA GGA ACT CCT CG</w:t>
            </w:r>
          </w:p>
        </w:tc>
      </w:tr>
      <w:tr w:rsidR="00093E0F" w:rsidRPr="00093E0F" w:rsidTr="00093E0F">
        <w:trPr>
          <w:trHeight w:val="338"/>
        </w:trPr>
        <w:tc>
          <w:tcPr>
            <w:tcW w:w="2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rPr>
                <w:i/>
                <w:iCs/>
              </w:rPr>
              <w:t>S100a9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>AGG AAG GAC ACC CTG ACA CCC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093E0F" w:rsidRPr="00093E0F" w:rsidRDefault="00093E0F" w:rsidP="00093E0F">
            <w:pPr>
              <w:jc w:val="center"/>
            </w:pPr>
            <w:r w:rsidRPr="00093E0F">
              <w:t xml:space="preserve">ACG TGG GTT </w:t>
            </w:r>
            <w:proofErr w:type="spellStart"/>
            <w:r w:rsidRPr="00093E0F">
              <w:t>GTT</w:t>
            </w:r>
            <w:proofErr w:type="spellEnd"/>
            <w:r w:rsidRPr="00093E0F">
              <w:t xml:space="preserve"> CTC ATG CAG C</w:t>
            </w:r>
          </w:p>
        </w:tc>
      </w:tr>
    </w:tbl>
    <w:p w:rsidR="00104D21" w:rsidRDefault="00093E0F">
      <w:bookmarkStart w:id="0" w:name="_GoBack"/>
      <w:bookmarkEnd w:id="0"/>
      <w:r w:rsidRPr="00093E0F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3B7BB2" wp14:editId="6D04FE47">
                <wp:simplePos x="0" y="0"/>
                <wp:positionH relativeFrom="column">
                  <wp:posOffset>-72390</wp:posOffset>
                </wp:positionH>
                <wp:positionV relativeFrom="paragraph">
                  <wp:posOffset>-4114165</wp:posOffset>
                </wp:positionV>
                <wp:extent cx="2401876" cy="369332"/>
                <wp:effectExtent l="0" t="0" r="0" b="0"/>
                <wp:wrapNone/>
                <wp:docPr id="6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1876" cy="3693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3E0F" w:rsidRDefault="00093E0F" w:rsidP="00093E0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2 qPCR primer list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3B7BB2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5.7pt;margin-top:-323.95pt;width:189.1pt;height:29.1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" filled="f" stroked="f">
                <v:textbox style="mso-fit-shape-to-text:t">
                  <w:txbxContent>
                    <w:p w:rsidR="00093E0F" w:rsidRDefault="00093E0F" w:rsidP="00093E0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2 qPCR primer lis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04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E0F"/>
    <w:rsid w:val="00093E0F"/>
    <w:rsid w:val="0010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3B9D2D-84AC-42A2-AC82-57A6A991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3E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eeta Chimalapati</dc:creator>
  <cp:keywords/>
  <dc:description/>
  <cp:lastModifiedBy>Suneeta Chimalapati</cp:lastModifiedBy>
  <cp:revision>1</cp:revision>
  <dcterms:created xsi:type="dcterms:W3CDTF">2019-10-01T18:56:00Z</dcterms:created>
  <dcterms:modified xsi:type="dcterms:W3CDTF">2019-10-01T18:58:00Z</dcterms:modified>
</cp:coreProperties>
</file>